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14D89" w14:textId="77777777" w:rsidR="005755AD" w:rsidRPr="005F1235" w:rsidRDefault="005755AD" w:rsidP="005755AD">
      <w:pPr>
        <w:spacing w:line="480" w:lineRule="auto"/>
        <w:rPr>
          <w:rFonts w:ascii="Arial" w:hAnsi="Arial" w:cs="Arial"/>
          <w:b/>
          <w:sz w:val="20"/>
          <w:szCs w:val="20"/>
        </w:rPr>
      </w:pPr>
      <w:proofErr w:type="spellStart"/>
      <w:r w:rsidRPr="005F1235">
        <w:rPr>
          <w:rFonts w:ascii="Arial" w:hAnsi="Arial" w:cs="Arial"/>
          <w:b/>
          <w:sz w:val="20"/>
          <w:szCs w:val="20"/>
        </w:rPr>
        <w:t>Supplemental</w:t>
      </w:r>
      <w:proofErr w:type="spellEnd"/>
      <w:r w:rsidRPr="005F1235">
        <w:rPr>
          <w:rFonts w:ascii="Arial" w:hAnsi="Arial" w:cs="Arial"/>
          <w:b/>
          <w:sz w:val="20"/>
          <w:szCs w:val="20"/>
        </w:rPr>
        <w:t xml:space="preserve"> Table 1. Bear </w:t>
      </w:r>
      <w:proofErr w:type="spellStart"/>
      <w:r w:rsidRPr="005F1235">
        <w:rPr>
          <w:rFonts w:ascii="Arial" w:hAnsi="Arial" w:cs="Arial"/>
          <w:b/>
          <w:sz w:val="20"/>
          <w:szCs w:val="20"/>
        </w:rPr>
        <w:t>characteristics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84"/>
        <w:gridCol w:w="1828"/>
        <w:gridCol w:w="1846"/>
        <w:gridCol w:w="1834"/>
        <w:gridCol w:w="1664"/>
      </w:tblGrid>
      <w:tr w:rsidR="005755AD" w:rsidRPr="00641A72" w14:paraId="0C4F9A23" w14:textId="77777777" w:rsidTr="00D43A19">
        <w:tc>
          <w:tcPr>
            <w:tcW w:w="1884" w:type="dxa"/>
          </w:tcPr>
          <w:p w14:paraId="4B686FD0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F1235">
              <w:rPr>
                <w:rFonts w:ascii="Arial" w:hAnsi="Arial" w:cs="Arial"/>
                <w:b/>
                <w:sz w:val="20"/>
                <w:szCs w:val="20"/>
              </w:rPr>
              <w:t>Bear Id</w:t>
            </w:r>
          </w:p>
        </w:tc>
        <w:tc>
          <w:tcPr>
            <w:tcW w:w="1828" w:type="dxa"/>
          </w:tcPr>
          <w:p w14:paraId="00965FC0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1235">
              <w:rPr>
                <w:rFonts w:ascii="Arial" w:hAnsi="Arial" w:cs="Arial"/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846" w:type="dxa"/>
          </w:tcPr>
          <w:p w14:paraId="23E3EC6B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F1235">
              <w:rPr>
                <w:rFonts w:ascii="Arial" w:hAnsi="Arial" w:cs="Arial"/>
                <w:b/>
                <w:sz w:val="20"/>
                <w:szCs w:val="20"/>
              </w:rPr>
              <w:t>Age (y)</w:t>
            </w:r>
          </w:p>
        </w:tc>
        <w:tc>
          <w:tcPr>
            <w:tcW w:w="1834" w:type="dxa"/>
          </w:tcPr>
          <w:p w14:paraId="79F18A07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b/>
                <w:sz w:val="20"/>
                <w:szCs w:val="20"/>
                <w:lang w:val="en-US"/>
              </w:rPr>
              <w:t>Body mass in summer (kg)</w:t>
            </w:r>
          </w:p>
        </w:tc>
        <w:tc>
          <w:tcPr>
            <w:tcW w:w="1664" w:type="dxa"/>
          </w:tcPr>
          <w:p w14:paraId="42492CFC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b/>
                <w:sz w:val="20"/>
                <w:szCs w:val="20"/>
                <w:lang w:val="en-US"/>
              </w:rPr>
              <w:t>Body mass in Winter (kg)</w:t>
            </w:r>
          </w:p>
        </w:tc>
      </w:tr>
      <w:tr w:rsidR="005755AD" w:rsidRPr="005F1235" w14:paraId="6F7AD454" w14:textId="77777777" w:rsidTr="00D43A19">
        <w:tc>
          <w:tcPr>
            <w:tcW w:w="1884" w:type="dxa"/>
          </w:tcPr>
          <w:p w14:paraId="64D8FB57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W1814</w:t>
            </w:r>
          </w:p>
        </w:tc>
        <w:tc>
          <w:tcPr>
            <w:tcW w:w="1828" w:type="dxa"/>
          </w:tcPr>
          <w:p w14:paraId="732F3582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846" w:type="dxa"/>
          </w:tcPr>
          <w:p w14:paraId="7524B48F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34" w:type="dxa"/>
          </w:tcPr>
          <w:p w14:paraId="1C2FC737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43.3</w:t>
            </w:r>
          </w:p>
        </w:tc>
        <w:tc>
          <w:tcPr>
            <w:tcW w:w="1664" w:type="dxa"/>
          </w:tcPr>
          <w:p w14:paraId="6FFA46CB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54.0</w:t>
            </w:r>
          </w:p>
        </w:tc>
      </w:tr>
      <w:tr w:rsidR="005755AD" w:rsidRPr="005F1235" w14:paraId="36B34CC3" w14:textId="77777777" w:rsidTr="00D43A19">
        <w:tc>
          <w:tcPr>
            <w:tcW w:w="1884" w:type="dxa"/>
          </w:tcPr>
          <w:p w14:paraId="56307AA6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W1812</w:t>
            </w:r>
          </w:p>
        </w:tc>
        <w:tc>
          <w:tcPr>
            <w:tcW w:w="1828" w:type="dxa"/>
          </w:tcPr>
          <w:p w14:paraId="1CDE0DF2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846" w:type="dxa"/>
          </w:tcPr>
          <w:p w14:paraId="0DC9B603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34" w:type="dxa"/>
          </w:tcPr>
          <w:p w14:paraId="0E58544E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49.8</w:t>
            </w:r>
          </w:p>
        </w:tc>
        <w:tc>
          <w:tcPr>
            <w:tcW w:w="1664" w:type="dxa"/>
          </w:tcPr>
          <w:p w14:paraId="6DA6E530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42.0</w:t>
            </w:r>
          </w:p>
        </w:tc>
      </w:tr>
      <w:tr w:rsidR="005755AD" w:rsidRPr="005F1235" w14:paraId="176C0025" w14:textId="77777777" w:rsidTr="00D43A19">
        <w:tc>
          <w:tcPr>
            <w:tcW w:w="1884" w:type="dxa"/>
          </w:tcPr>
          <w:p w14:paraId="1794A517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W1813</w:t>
            </w:r>
          </w:p>
        </w:tc>
        <w:tc>
          <w:tcPr>
            <w:tcW w:w="1828" w:type="dxa"/>
          </w:tcPr>
          <w:p w14:paraId="3C8E2B70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846" w:type="dxa"/>
          </w:tcPr>
          <w:p w14:paraId="3525377D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34" w:type="dxa"/>
          </w:tcPr>
          <w:p w14:paraId="6FCE7B0B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664" w:type="dxa"/>
          </w:tcPr>
          <w:p w14:paraId="5F533D85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33.0</w:t>
            </w:r>
          </w:p>
        </w:tc>
      </w:tr>
      <w:tr w:rsidR="005755AD" w:rsidRPr="005F1235" w14:paraId="7B4C340A" w14:textId="77777777" w:rsidTr="00D43A19">
        <w:tc>
          <w:tcPr>
            <w:tcW w:w="1884" w:type="dxa"/>
          </w:tcPr>
          <w:p w14:paraId="254E4357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W1803</w:t>
            </w:r>
          </w:p>
        </w:tc>
        <w:tc>
          <w:tcPr>
            <w:tcW w:w="1828" w:type="dxa"/>
          </w:tcPr>
          <w:p w14:paraId="467A276A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846" w:type="dxa"/>
          </w:tcPr>
          <w:p w14:paraId="5746D9EF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34" w:type="dxa"/>
          </w:tcPr>
          <w:p w14:paraId="54238A27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664" w:type="dxa"/>
          </w:tcPr>
          <w:p w14:paraId="7277DC52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33.0</w:t>
            </w:r>
          </w:p>
        </w:tc>
      </w:tr>
      <w:tr w:rsidR="005755AD" w:rsidRPr="005F1235" w14:paraId="6604444F" w14:textId="77777777" w:rsidTr="00D43A19">
        <w:tc>
          <w:tcPr>
            <w:tcW w:w="1884" w:type="dxa"/>
          </w:tcPr>
          <w:p w14:paraId="35756662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W1802</w:t>
            </w:r>
          </w:p>
        </w:tc>
        <w:tc>
          <w:tcPr>
            <w:tcW w:w="1828" w:type="dxa"/>
          </w:tcPr>
          <w:p w14:paraId="73E59617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846" w:type="dxa"/>
          </w:tcPr>
          <w:p w14:paraId="49BBDE0D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34" w:type="dxa"/>
          </w:tcPr>
          <w:p w14:paraId="47426F90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47.5</w:t>
            </w:r>
          </w:p>
        </w:tc>
        <w:tc>
          <w:tcPr>
            <w:tcW w:w="1664" w:type="dxa"/>
          </w:tcPr>
          <w:p w14:paraId="5ABED528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39.0</w:t>
            </w:r>
          </w:p>
        </w:tc>
      </w:tr>
      <w:tr w:rsidR="005755AD" w:rsidRPr="005F1235" w14:paraId="450A6913" w14:textId="77777777" w:rsidTr="00D43A19">
        <w:tc>
          <w:tcPr>
            <w:tcW w:w="1884" w:type="dxa"/>
          </w:tcPr>
          <w:p w14:paraId="4CBD704D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W1806</w:t>
            </w:r>
          </w:p>
        </w:tc>
        <w:tc>
          <w:tcPr>
            <w:tcW w:w="1828" w:type="dxa"/>
          </w:tcPr>
          <w:p w14:paraId="1A8A1F81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846" w:type="dxa"/>
          </w:tcPr>
          <w:p w14:paraId="3FE7500F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34" w:type="dxa"/>
          </w:tcPr>
          <w:p w14:paraId="27F73222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32.0</w:t>
            </w:r>
          </w:p>
        </w:tc>
        <w:tc>
          <w:tcPr>
            <w:tcW w:w="1664" w:type="dxa"/>
          </w:tcPr>
          <w:p w14:paraId="514AFE4B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29.5</w:t>
            </w:r>
          </w:p>
        </w:tc>
      </w:tr>
      <w:tr w:rsidR="005755AD" w:rsidRPr="005F1235" w14:paraId="26DE181C" w14:textId="77777777" w:rsidTr="00D43A19">
        <w:tc>
          <w:tcPr>
            <w:tcW w:w="1884" w:type="dxa"/>
          </w:tcPr>
          <w:p w14:paraId="3B6DD1F9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W1707</w:t>
            </w:r>
          </w:p>
        </w:tc>
        <w:tc>
          <w:tcPr>
            <w:tcW w:w="1828" w:type="dxa"/>
          </w:tcPr>
          <w:p w14:paraId="7F1D0FA6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846" w:type="dxa"/>
          </w:tcPr>
          <w:p w14:paraId="18EE5D7A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</w:tcPr>
          <w:p w14:paraId="0B84C2B4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63.6</w:t>
            </w:r>
          </w:p>
        </w:tc>
        <w:tc>
          <w:tcPr>
            <w:tcW w:w="1664" w:type="dxa"/>
          </w:tcPr>
          <w:p w14:paraId="7F2E1B66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61.0</w:t>
            </w:r>
          </w:p>
        </w:tc>
      </w:tr>
      <w:tr w:rsidR="005755AD" w:rsidRPr="005F1235" w14:paraId="6FBFC949" w14:textId="77777777" w:rsidTr="00D43A19">
        <w:tc>
          <w:tcPr>
            <w:tcW w:w="1884" w:type="dxa"/>
          </w:tcPr>
          <w:p w14:paraId="314FADFC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W1709</w:t>
            </w:r>
          </w:p>
        </w:tc>
        <w:tc>
          <w:tcPr>
            <w:tcW w:w="1828" w:type="dxa"/>
          </w:tcPr>
          <w:p w14:paraId="58D25EC8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846" w:type="dxa"/>
          </w:tcPr>
          <w:p w14:paraId="198B0E61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</w:tcPr>
          <w:p w14:paraId="06B34C0D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56.4</w:t>
            </w:r>
          </w:p>
        </w:tc>
        <w:tc>
          <w:tcPr>
            <w:tcW w:w="1664" w:type="dxa"/>
          </w:tcPr>
          <w:p w14:paraId="277933AA" w14:textId="77777777" w:rsidR="005755AD" w:rsidRPr="005F1235" w:rsidRDefault="005755AD" w:rsidP="00D43A1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1235">
              <w:rPr>
                <w:rFonts w:ascii="Arial" w:hAnsi="Arial" w:cs="Arial"/>
                <w:sz w:val="20"/>
                <w:szCs w:val="20"/>
                <w:lang w:val="en-US"/>
              </w:rPr>
              <w:t>54.0</w:t>
            </w:r>
          </w:p>
        </w:tc>
      </w:tr>
    </w:tbl>
    <w:p w14:paraId="2B99EF21" w14:textId="77777777" w:rsidR="005755AD" w:rsidRDefault="005755AD" w:rsidP="005755AD">
      <w:pPr>
        <w:rPr>
          <w:rFonts w:ascii="Arial" w:hAnsi="Arial" w:cs="Arial"/>
          <w:sz w:val="20"/>
          <w:szCs w:val="20"/>
        </w:rPr>
      </w:pPr>
      <w:r w:rsidRPr="005F1235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5F1235">
        <w:rPr>
          <w:rFonts w:ascii="Arial" w:hAnsi="Arial" w:cs="Arial"/>
          <w:sz w:val="20"/>
          <w:szCs w:val="20"/>
        </w:rPr>
        <w:t>female</w:t>
      </w:r>
      <w:proofErr w:type="spellEnd"/>
      <w:r w:rsidRPr="005F1235">
        <w:rPr>
          <w:rFonts w:ascii="Arial" w:hAnsi="Arial" w:cs="Arial"/>
          <w:sz w:val="20"/>
          <w:szCs w:val="20"/>
        </w:rPr>
        <w:t> ; M, male</w:t>
      </w:r>
    </w:p>
    <w:p w14:paraId="507698A3" w14:textId="77777777" w:rsidR="0008167F" w:rsidRDefault="0008167F"/>
    <w:sectPr w:rsidR="000816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5AD"/>
    <w:rsid w:val="0000058C"/>
    <w:rsid w:val="0008167F"/>
    <w:rsid w:val="001627BC"/>
    <w:rsid w:val="001F1AA6"/>
    <w:rsid w:val="00221171"/>
    <w:rsid w:val="00226F25"/>
    <w:rsid w:val="00266D3D"/>
    <w:rsid w:val="00286D7B"/>
    <w:rsid w:val="0030778A"/>
    <w:rsid w:val="00364FB7"/>
    <w:rsid w:val="003B3387"/>
    <w:rsid w:val="004C03E8"/>
    <w:rsid w:val="00506A92"/>
    <w:rsid w:val="005755AD"/>
    <w:rsid w:val="005D4C00"/>
    <w:rsid w:val="005F2AC7"/>
    <w:rsid w:val="006158BE"/>
    <w:rsid w:val="00677ECD"/>
    <w:rsid w:val="006A4105"/>
    <w:rsid w:val="007E4906"/>
    <w:rsid w:val="00832658"/>
    <w:rsid w:val="00856929"/>
    <w:rsid w:val="00886280"/>
    <w:rsid w:val="008A6878"/>
    <w:rsid w:val="008B1BC9"/>
    <w:rsid w:val="008C7979"/>
    <w:rsid w:val="00947BD3"/>
    <w:rsid w:val="009B7FD6"/>
    <w:rsid w:val="00A616D2"/>
    <w:rsid w:val="00AD1CF6"/>
    <w:rsid w:val="00AD7077"/>
    <w:rsid w:val="00AE1FB0"/>
    <w:rsid w:val="00B524E8"/>
    <w:rsid w:val="00B74553"/>
    <w:rsid w:val="00B83A80"/>
    <w:rsid w:val="00BC7CBF"/>
    <w:rsid w:val="00BD387A"/>
    <w:rsid w:val="00C07207"/>
    <w:rsid w:val="00C174A6"/>
    <w:rsid w:val="00C70755"/>
    <w:rsid w:val="00D24EE8"/>
    <w:rsid w:val="00D261A8"/>
    <w:rsid w:val="00DD3862"/>
    <w:rsid w:val="00DE440A"/>
    <w:rsid w:val="00E97268"/>
    <w:rsid w:val="00EB3220"/>
    <w:rsid w:val="00F37B8C"/>
    <w:rsid w:val="00F37F8A"/>
    <w:rsid w:val="00FC6C7E"/>
    <w:rsid w:val="00FE2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48BD12"/>
  <w15:chartTrackingRefBased/>
  <w15:docId w15:val="{2D342B1B-9C94-4343-BCA7-71F8BC4D0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5AD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755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755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755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55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55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55A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755A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55A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55A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755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755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755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755A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755A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755A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755A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755A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755A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755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755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755A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755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755A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755A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755A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755A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755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755A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755AD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5755A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8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Bergouignan</dc:creator>
  <cp:keywords/>
  <dc:description/>
  <cp:lastModifiedBy>Audrey Bergouignan</cp:lastModifiedBy>
  <cp:revision>1</cp:revision>
  <dcterms:created xsi:type="dcterms:W3CDTF">2025-08-18T16:28:00Z</dcterms:created>
  <dcterms:modified xsi:type="dcterms:W3CDTF">2025-08-18T16:28:00Z</dcterms:modified>
</cp:coreProperties>
</file>